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tabs>
          <w:tab w:val="clear" w:pos="708"/>
          <w:tab w:val="left" w:pos="1695" w:leader="none"/>
        </w:tabs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S1 Table. Table on distribution of </w:t>
      </w:r>
      <w:r>
        <w:rPr>
          <w:b/>
          <w:i/>
          <w:szCs w:val="24"/>
          <w:lang w:val="en-GB"/>
        </w:rPr>
        <w:t>Nothosaurus</w:t>
      </w:r>
      <w:r>
        <w:rPr>
          <w:b/>
          <w:szCs w:val="24"/>
          <w:lang w:val="en-GB"/>
        </w:rPr>
        <w:t xml:space="preserve"> taxa in the Muschelkalk and Keuper (early Anisian- early Ladinian) of the Germanic Basin including localities of which samples are included into the current study.</w:t>
      </w:r>
    </w:p>
    <w:p>
      <w:pPr>
        <w:pStyle w:val="NoSpacing"/>
        <w:tabs>
          <w:tab w:val="clear" w:pos="708"/>
          <w:tab w:val="left" w:pos="1695" w:leader="none"/>
        </w:tabs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00"/>
        <w:gridCol w:w="1620"/>
        <w:gridCol w:w="1440"/>
        <w:gridCol w:w="252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Loca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tratigraph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b/>
                <w:i/>
                <w:sz w:val="20"/>
                <w:szCs w:val="20"/>
                <w:lang w:val="de-DE"/>
              </w:rPr>
              <w:t>Nothosaurus</w:t>
            </w:r>
            <w:r>
              <w:rPr>
                <w:b/>
                <w:sz w:val="20"/>
                <w:szCs w:val="20"/>
                <w:lang w:val="de-DE"/>
              </w:rPr>
              <w:t xml:space="preserve"> Tax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Fazies/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Environ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ampled specimen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en-GB"/>
              </w:rPr>
              <w:t>Lower Muschelkal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 xml:space="preserve">Górny Śląsk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formerly Upper Silesia, Pola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 early Ani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 xml:space="preserve">cf. </w:t>
            </w:r>
            <w:r>
              <w:rPr>
                <w:i/>
                <w:sz w:val="20"/>
                <w:szCs w:val="20"/>
                <w:lang w:val="en-GB"/>
              </w:rPr>
              <w:t>N. march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llow marine-, carbonate ramp-, and near coastal environm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MB.R. 782, MB.R. 780, MB.R. 817.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nterswijk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The Netherland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 early Ani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. march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coastal environment; carbonate tidal fla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jk13-89, Wijk05-9, Wijk12-91, Wijk13-259, Wijk11-87, Wijk10-170, Wijk11-265, Wijk13-141, Wijk12-91, Wijk11-2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schenbach in der Oberpfalz (Bavaria, German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GB"/>
              </w:rPr>
              <w:t xml:space="preserve">late early </w:t>
            </w:r>
            <w:r>
              <w:rPr>
                <w:sz w:val="20"/>
                <w:szCs w:val="20"/>
                <w:lang w:val="de-DE"/>
              </w:rPr>
              <w:t>Ani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Nothosaurus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MNS 5431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iddle Muschelkal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yburg on the river Unstrut (Saxony, Germany), Rüdersdorf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ear Berlin, Germany), Oberdorla and Jena (both Thuringia, Germany), Förderstedt by Magdeburg (German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middle Ani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 xml:space="preserve">cf. </w:t>
            </w:r>
            <w:r>
              <w:rPr>
                <w:i/>
                <w:sz w:val="20"/>
                <w:szCs w:val="20"/>
                <w:lang w:val="en-GB"/>
              </w:rPr>
              <w:t>N. march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lly marine;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center of basin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t regression has start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WH 4, IGWH 17, IGWH 18, IGWH 7, IGWH 14, IGWH 8, IGWH 25, IGWH 28, IGWH 3, MB.R. 174.2, MB.R. 477, MB.R. 162.4 MB.R. 414, MB.R. 539, MB.R. 941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 Muschelkal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aismühle/Crailshe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o1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middle Anis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i/>
                <w:sz w:val="20"/>
                <w:szCs w:val="20"/>
                <w:lang w:val="de-DE"/>
              </w:rPr>
              <w:t xml:space="preserve">Nothosaurus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MNS 1721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iesloch near Heidelber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o1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middle Anis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juven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 sampl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ayreut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Nothosaurus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B.R.270, MB.R.272, MB.R.278, MB.R.279, MB.R.281, MB.R.282,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ayreuth/Laine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o1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middle Anis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N. mirabilis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gigant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tIPB R 40, StIPB R 45, StIPB R 53, StIPB R 54, PIMUZ AIII-1, PIMUZ AIII-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indlach/Bayreut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2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late Anis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mirab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MNS 8477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undelsheim/Neck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2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late Anis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gigant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de-DE"/>
              </w:rPr>
              <w:t>SMNS 81988 (laut Wild ?</w:t>
            </w:r>
            <w:r>
              <w:rPr>
                <w:i/>
                <w:sz w:val="20"/>
                <w:szCs w:val="20"/>
                <w:lang w:val="de-DE"/>
              </w:rPr>
              <w:t>mirabilis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ünzels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2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late Anis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Nothosaurus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HI 87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euerba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de-DE"/>
              </w:rPr>
              <w:t>?mo2/mo3 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HI 190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assina, Meride, canton Ticino, Switzerla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arly Ladin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de-DE"/>
              </w:rPr>
              <w:t>Ceresiosaurus lanz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MUZ 484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erlichingen/Hohenloh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o3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mirabilis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jagist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 sampl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railshe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Nothosaurus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fr-FR"/>
              </w:rPr>
              <w:t xml:space="preserve">GPIT/RE/1590a, GPIT/RE/1590b, GPIT/RE/1590d, 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sz w:val="20"/>
                <w:szCs w:val="20"/>
                <w:lang w:val="fr-FR"/>
              </w:rPr>
              <w:t>GPIT/RE/1339a, GPIT/RE/1339b, GPIT/RE/1339d, GPIT/RE/1339f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iefenbach/Crailshe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?mo3 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gigant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MNS 8485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ldenmühle/Crailshe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?mo3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mirabilis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i/>
                <w:sz w:val="20"/>
                <w:szCs w:val="20"/>
                <w:lang w:val="de-DE"/>
              </w:rPr>
              <w:t>N.</w:t>
            </w:r>
            <w:r>
              <w:rPr>
                <w:lang w:val="de-DE"/>
              </w:rPr>
              <w:t xml:space="preserve"> </w:t>
            </w:r>
            <w:r>
              <w:rPr>
                <w:i/>
                <w:sz w:val="20"/>
                <w:szCs w:val="20"/>
                <w:lang w:val="de-DE"/>
              </w:rPr>
              <w:t>gigant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MNS 1788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teinbruch Rüblin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3 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gigant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MNS 53012 (?young), SMNS 5022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malfeld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3 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gigant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HI 63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ilhelmsglück/Schwäbisch-Ha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3 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Nothosaurus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HI 197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arenhaldenmühle/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atteldorf/Crailhe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u (Ladinian)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nzboneb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Nothosaurus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HI 754</w:t>
            </w:r>
          </w:p>
        </w:tc>
      </w:tr>
      <w:tr>
        <w:trPr>
          <w:trHeight w:val="13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oheneck near Ludwigsburg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/>
            </w:pPr>
            <w:r>
              <w:rPr>
                <w:i/>
                <w:sz w:val="20"/>
                <w:szCs w:val="20"/>
                <w:lang w:val="de-DE"/>
              </w:rPr>
              <w:t>Neusticosaurus</w:t>
            </w:r>
            <w:r>
              <w:rPr>
                <w:sz w:val="20"/>
                <w:szCs w:val="20"/>
                <w:lang w:val="de-DE"/>
              </w:rPr>
              <w:t xml:space="preserve"> !!!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u 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mirabilis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. gigant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rine-brackis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NS 2557 (small taxon), MB.R.269, SMNS 717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rdlingsha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u (Ladi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Nothosaurus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rine-brackis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MNS 8068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otmaintal near Bayreut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ddle ku</w:t>
            </w:r>
          </w:p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Carnia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. edinger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169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sample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20:40:00Z</dcterms:created>
  <dc:creator>klein</dc:creator>
  <dc:description/>
  <cp:keywords/>
  <dc:language>en-US</dc:language>
  <cp:lastModifiedBy>Nicole</cp:lastModifiedBy>
  <dcterms:modified xsi:type="dcterms:W3CDTF">2016-06-23T20:40:00Z</dcterms:modified>
  <cp:revision>2</cp:revision>
  <dc:subject/>
  <dc:title>Supplementary information 2</dc:title>
</cp:coreProperties>
</file>